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DC2" w:rsidRPr="00C46A6A" w:rsidRDefault="008F2E8F" w:rsidP="00B86DC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46A6A">
        <w:rPr>
          <w:rFonts w:ascii="Times New Roman" w:hAnsi="Times New Roman" w:cs="Times New Roman"/>
          <w:b/>
          <w:sz w:val="24"/>
          <w:szCs w:val="24"/>
          <w:u w:val="single"/>
        </w:rPr>
        <w:t xml:space="preserve">Quality assessment checklist </w:t>
      </w:r>
    </w:p>
    <w:p w:rsidR="00B86DC2" w:rsidRPr="00C46A6A" w:rsidRDefault="008F2E8F" w:rsidP="00B86DC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The following items were examined and given a score b</w:t>
      </w:r>
      <w:r>
        <w:rPr>
          <w:rFonts w:ascii="Times New Roman" w:hAnsi="Times New Roman" w:cs="Times New Roman"/>
          <w:sz w:val="24"/>
          <w:szCs w:val="24"/>
        </w:rPr>
        <w:t>ased on a simple scale system (</w:t>
      </w:r>
      <w:r w:rsidRPr="00C46A6A">
        <w:rPr>
          <w:rFonts w:ascii="Times New Roman" w:hAnsi="Times New Roman" w:cs="Times New Roman"/>
          <w:sz w:val="24"/>
          <w:szCs w:val="24"/>
        </w:rPr>
        <w:t>1 for ''yes'', 0 for ''no'').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as the research objective clearly stated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 sampling</w:t>
      </w:r>
      <w:r w:rsidRPr="00C46A6A">
        <w:rPr>
          <w:rFonts w:ascii="Times New Roman" w:hAnsi="Times New Roman" w:cs="Times New Roman"/>
          <w:sz w:val="24"/>
          <w:szCs w:val="24"/>
        </w:rPr>
        <w:t xml:space="preserve"> area clearly described</w:t>
      </w:r>
      <w:r>
        <w:rPr>
          <w:rFonts w:ascii="Times New Roman" w:hAnsi="Times New Roman" w:cs="Times New Roman"/>
          <w:sz w:val="24"/>
          <w:szCs w:val="24"/>
        </w:rPr>
        <w:t xml:space="preserve"> with reference to the location, climate and level of development (rural, peri-urban or urban)</w:t>
      </w:r>
      <w:r w:rsidRPr="00C46A6A">
        <w:rPr>
          <w:rFonts w:ascii="Times New Roman" w:hAnsi="Times New Roman" w:cs="Times New Roman"/>
          <w:sz w:val="24"/>
          <w:szCs w:val="24"/>
        </w:rPr>
        <w:t>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as the period of the study stated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as the target sample a close representation of the general population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as some form of random selection used to select the samples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as a minimum sample size calculated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ere the sample processing and diagnostic method clearly described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ere the subjects categorised by sex?</w:t>
      </w:r>
    </w:p>
    <w:p w:rsidR="00B86DC2" w:rsidRPr="00C46A6A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ere the subjects categorised by ownership and movement restriction and were the categories clearly defined?</w:t>
      </w:r>
    </w:p>
    <w:p w:rsidR="00B86DC2" w:rsidRDefault="008F2E8F" w:rsidP="00B86DC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Were the subjects categorised by age and were the age categories clearly defined?</w:t>
      </w:r>
    </w:p>
    <w:p w:rsidR="002B1887" w:rsidRDefault="00A0727C" w:rsidP="002B1887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2B1887" w:rsidRPr="00C46A6A" w:rsidRDefault="008F2E8F" w:rsidP="002B1887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index score for each study was calculated by dividing the study quality score by 10. </w:t>
      </w:r>
    </w:p>
    <w:p w:rsidR="007F7FB8" w:rsidRDefault="00A0727C"/>
    <w:sectPr w:rsidR="007F7FB8" w:rsidSect="00D54F72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727C" w:rsidRDefault="00A0727C" w:rsidP="00077C84">
      <w:pPr>
        <w:spacing w:after="0" w:line="240" w:lineRule="auto"/>
      </w:pPr>
      <w:r>
        <w:separator/>
      </w:r>
    </w:p>
  </w:endnote>
  <w:endnote w:type="continuationSeparator" w:id="1">
    <w:p w:rsidR="00A0727C" w:rsidRDefault="00A0727C" w:rsidP="0007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368509"/>
      <w:docPartObj>
        <w:docPartGallery w:val="Page Numbers (Bottom of Page)"/>
        <w:docPartUnique/>
      </w:docPartObj>
    </w:sdtPr>
    <w:sdtContent>
      <w:p w:rsidR="009937D6" w:rsidRDefault="00A96272">
        <w:pPr>
          <w:pStyle w:val="Footer"/>
          <w:jc w:val="center"/>
        </w:pPr>
        <w:r>
          <w:fldChar w:fldCharType="begin"/>
        </w:r>
        <w:r w:rsidR="008F2E8F">
          <w:instrText xml:space="preserve"> PAGE   \* MERGEFORMAT </w:instrText>
        </w:r>
        <w:r>
          <w:fldChar w:fldCharType="separate"/>
        </w:r>
        <w:r w:rsidR="00D54F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37D6" w:rsidRDefault="00A072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727C" w:rsidRDefault="00A0727C" w:rsidP="00077C84">
      <w:pPr>
        <w:spacing w:after="0" w:line="240" w:lineRule="auto"/>
      </w:pPr>
      <w:r>
        <w:separator/>
      </w:r>
    </w:p>
  </w:footnote>
  <w:footnote w:type="continuationSeparator" w:id="1">
    <w:p w:rsidR="00A0727C" w:rsidRDefault="00A0727C" w:rsidP="0007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30DF0"/>
    <w:multiLevelType w:val="hybridMultilevel"/>
    <w:tmpl w:val="E9BEAA22"/>
    <w:lvl w:ilvl="0" w:tplc="CEF06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E9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6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425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E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2FB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61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E9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06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MbYwNDA1MDcwsDQyMLZU0lEKTi0uzszPAykwrgUARU965ywAAAA="/>
  </w:docVars>
  <w:rsids>
    <w:rsidRoot w:val="00077C84"/>
    <w:rsid w:val="00077C84"/>
    <w:rsid w:val="000C37D2"/>
    <w:rsid w:val="00147D5F"/>
    <w:rsid w:val="004D4135"/>
    <w:rsid w:val="006B64AD"/>
    <w:rsid w:val="00740F7C"/>
    <w:rsid w:val="008F2E8F"/>
    <w:rsid w:val="00A0727C"/>
    <w:rsid w:val="00A96272"/>
    <w:rsid w:val="00C57F5A"/>
    <w:rsid w:val="00D54F72"/>
    <w:rsid w:val="00DC2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6D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9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937D6"/>
  </w:style>
  <w:style w:type="paragraph" w:styleId="Footer">
    <w:name w:val="footer"/>
    <w:basedOn w:val="Normal"/>
    <w:link w:val="FooterChar"/>
    <w:uiPriority w:val="99"/>
    <w:unhideWhenUsed/>
    <w:rsid w:val="009937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7D6"/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7C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7C8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A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54F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ZYECHI CHIDUMAYO</dc:creator>
  <cp:lastModifiedBy>NOZYECHI CHIDUMAYO</cp:lastModifiedBy>
  <cp:revision>3</cp:revision>
  <dcterms:created xsi:type="dcterms:W3CDTF">2017-09-30T16:52:00Z</dcterms:created>
  <dcterms:modified xsi:type="dcterms:W3CDTF">2017-09-30T18:45:00Z</dcterms:modified>
</cp:coreProperties>
</file>